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E3A" w:rsidRPr="009C3150" w:rsidRDefault="005B423D" w:rsidP="009D2E3A">
      <w:pPr>
        <w:spacing w:line="480" w:lineRule="auto"/>
        <w:rPr>
          <w:rFonts w:ascii="Helvetica" w:hAnsi="Helvetica"/>
          <w:b/>
          <w:bCs/>
          <w:color w:val="000000" w:themeColor="text1"/>
          <w:shd w:val="clear" w:color="auto" w:fill="FFFFFF"/>
        </w:rPr>
      </w:pPr>
      <w:r>
        <w:rPr>
          <w:rFonts w:ascii="Helvetica" w:hAnsi="Helvetica"/>
          <w:b/>
          <w:bCs/>
          <w:color w:val="000000" w:themeColor="text1"/>
          <w:shd w:val="clear" w:color="auto" w:fill="FFFFFF"/>
        </w:rPr>
        <w:t xml:space="preserve">S3 </w:t>
      </w:r>
      <w:bookmarkStart w:id="0" w:name="_GoBack"/>
      <w:bookmarkEnd w:id="0"/>
      <w:r w:rsidR="009D2E3A" w:rsidRPr="009C3150">
        <w:rPr>
          <w:rFonts w:ascii="Helvetica" w:hAnsi="Helvetica"/>
          <w:b/>
          <w:bCs/>
          <w:color w:val="000000" w:themeColor="text1"/>
          <w:shd w:val="clear" w:color="auto" w:fill="FFFFFF"/>
        </w:rPr>
        <w:t>Table</w:t>
      </w:r>
    </w:p>
    <w:p w:rsidR="009D2E3A" w:rsidRPr="009C3150" w:rsidRDefault="009D2E3A" w:rsidP="009D2E3A">
      <w:pPr>
        <w:spacing w:line="480" w:lineRule="auto"/>
        <w:rPr>
          <w:rFonts w:ascii="Helvetica" w:hAnsi="Helvetica"/>
          <w:b/>
          <w:bCs/>
          <w:color w:val="000000" w:themeColor="text1"/>
          <w:shd w:val="clear" w:color="auto" w:fill="FFFFFF"/>
        </w:rPr>
      </w:pPr>
      <w:r w:rsidRPr="009C3150">
        <w:rPr>
          <w:rFonts w:ascii="Helvetica" w:hAnsi="Helvetica"/>
          <w:b/>
          <w:bCs/>
          <w:color w:val="000000" w:themeColor="text1"/>
          <w:shd w:val="clear" w:color="auto" w:fill="FFFFFF"/>
        </w:rPr>
        <w:t>List of secondary antibodies used for immunofluorescence assays.</w:t>
      </w:r>
    </w:p>
    <w:p w:rsidR="009D2E3A" w:rsidRPr="00054C39" w:rsidRDefault="009D2E3A" w:rsidP="009D2E3A">
      <w:pPr>
        <w:spacing w:line="480" w:lineRule="auto"/>
        <w:rPr>
          <w:color w:val="000000" w:themeColor="text1"/>
          <w:shd w:val="clear" w:color="auto" w:fill="FFFFFF"/>
        </w:rPr>
      </w:pPr>
    </w:p>
    <w:tbl>
      <w:tblPr>
        <w:tblW w:w="8659" w:type="dxa"/>
        <w:jc w:val="center"/>
        <w:tblLook w:val="04A0" w:firstRow="1" w:lastRow="0" w:firstColumn="1" w:lastColumn="0" w:noHBand="0" w:noVBand="1"/>
      </w:tblPr>
      <w:tblGrid>
        <w:gridCol w:w="4678"/>
        <w:gridCol w:w="2453"/>
        <w:gridCol w:w="1528"/>
      </w:tblGrid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Catalogue No.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lexa Fluor 488 Phalloidin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2379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lexa Fluor 568  Phalloidin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2380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Donkey anti-Mouse IgG Alexa Fluor 4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21202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Donkey anti-Mouse IgG Alexa Fluor 594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21245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Donkey anti-Sheep IgG  Secondary Antibody, Alexa  Fluor 4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1015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oat anti-chick IgG  Secondary Antibody, Alexa  Fluor 594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1042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oat anti-Mouse IgG Secondary Antibody, Alexa Fluor 4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1001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oat anti-Mouse IgG Secondary Antibody, Alexa Fluor</w:t>
            </w:r>
            <w:r w:rsidRPr="00BC478D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C478D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1032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oat anti-Mouse IgG Secondary Antibody, Alexa Fluor 64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21235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oat anti-Rabbit IgG Secondary Antibody, Alexa Fluor</w:t>
            </w:r>
            <w:r w:rsidRPr="00BC478D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C478D"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1008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oat anti-Rabbit IgG Secondary Antibody, Alexa Fluor 64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21245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oat anti-Rat IgG Secondary Antibody, Alexa  Fluor 4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-11007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Donkey anti-Mouse IgG Secondary Antibod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BC478D">
              <w:rPr>
                <w:color w:val="000000"/>
                <w:sz w:val="20"/>
                <w:szCs w:val="20"/>
              </w:rPr>
              <w:t xml:space="preserve"> Alexa Fluor </w:t>
            </w: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-48257</w:t>
            </w:r>
          </w:p>
        </w:tc>
      </w:tr>
      <w:tr w:rsidR="009D2E3A" w:rsidRPr="00A764E4" w:rsidTr="00343EB1">
        <w:trPr>
          <w:trHeight w:val="320"/>
          <w:jc w:val="center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Donkey anti-</w:t>
            </w:r>
            <w:r>
              <w:rPr>
                <w:color w:val="000000"/>
                <w:sz w:val="20"/>
                <w:szCs w:val="20"/>
              </w:rPr>
              <w:t>Rabbit</w:t>
            </w:r>
            <w:r w:rsidRPr="00BC478D">
              <w:rPr>
                <w:color w:val="000000"/>
                <w:sz w:val="20"/>
                <w:szCs w:val="20"/>
              </w:rPr>
              <w:t xml:space="preserve"> IgG Secondary Antibody</w:t>
            </w:r>
            <w:r>
              <w:rPr>
                <w:color w:val="000000"/>
                <w:sz w:val="20"/>
                <w:szCs w:val="20"/>
              </w:rPr>
              <w:t>,</w:t>
            </w:r>
            <w:r w:rsidRPr="00BC478D">
              <w:rPr>
                <w:color w:val="000000"/>
                <w:sz w:val="20"/>
                <w:szCs w:val="20"/>
              </w:rPr>
              <w:t xml:space="preserve"> Alexa Fluor </w:t>
            </w:r>
            <w:r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2E3A" w:rsidRPr="00BC478D" w:rsidRDefault="009D2E3A" w:rsidP="00343EB1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-31573</w:t>
            </w:r>
          </w:p>
        </w:tc>
      </w:tr>
    </w:tbl>
    <w:p w:rsidR="009F5E06" w:rsidRDefault="005B423D"/>
    <w:sectPr w:rsidR="009F5E06" w:rsidSect="00F43B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BF9"/>
    <w:rsid w:val="00165EE0"/>
    <w:rsid w:val="0021490F"/>
    <w:rsid w:val="00251BF9"/>
    <w:rsid w:val="003C50FF"/>
    <w:rsid w:val="0052140C"/>
    <w:rsid w:val="005B423D"/>
    <w:rsid w:val="005D3A85"/>
    <w:rsid w:val="006A5DA6"/>
    <w:rsid w:val="006F0D04"/>
    <w:rsid w:val="0095680F"/>
    <w:rsid w:val="009D2E3A"/>
    <w:rsid w:val="00AE668C"/>
    <w:rsid w:val="00E6216A"/>
    <w:rsid w:val="00F4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6A27D"/>
  <w14:defaultImageDpi w14:val="32767"/>
  <w15:chartTrackingRefBased/>
  <w15:docId w15:val="{A38E6924-14EE-DF41-B57D-CEA19617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BF9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Pandey</dc:creator>
  <cp:keywords/>
  <dc:description/>
  <cp:lastModifiedBy>Narmatha.R</cp:lastModifiedBy>
  <cp:revision>3</cp:revision>
  <dcterms:created xsi:type="dcterms:W3CDTF">2025-08-04T07:09:00Z</dcterms:created>
  <dcterms:modified xsi:type="dcterms:W3CDTF">2025-08-08T07:36:00Z</dcterms:modified>
</cp:coreProperties>
</file>